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160B85" w14:textId="66506482" w:rsidR="00752254" w:rsidRPr="00DC2997" w:rsidRDefault="00752254" w:rsidP="00F66444">
      <w:pPr>
        <w:spacing w:after="0" w:line="360" w:lineRule="auto"/>
        <w:jc w:val="both"/>
        <w:rPr>
          <w:rFonts w:ascii="Times New Roman" w:eastAsia="NewCenturySchlbk-Roman" w:hAnsi="Times New Roman" w:cs="Times New Roman"/>
          <w:b/>
          <w:iCs/>
          <w:lang w:val="en-GB"/>
        </w:rPr>
      </w:pPr>
      <w:r w:rsidRPr="00752254">
        <w:rPr>
          <w:rFonts w:ascii="Times New Roman" w:hAnsi="Times New Roman" w:cs="Times New Roman"/>
          <w:b/>
          <w:bCs/>
          <w:iCs/>
          <w:lang w:val="en-GB"/>
        </w:rPr>
        <w:t>Table S1</w:t>
      </w:r>
      <w:r w:rsidRPr="004B3EA2">
        <w:rPr>
          <w:rFonts w:ascii="Times New Roman" w:hAnsi="Times New Roman" w:cs="Times New Roman"/>
          <w:bCs/>
          <w:iCs/>
          <w:lang w:val="en-GB"/>
        </w:rPr>
        <w:t xml:space="preserve"> </w:t>
      </w:r>
      <w:r w:rsidR="001B60B1" w:rsidRPr="002014F9">
        <w:rPr>
          <w:rFonts w:ascii="Times New Roman" w:eastAsia="Times New Roman" w:hAnsi="Times New Roman" w:cs="Times New Roman"/>
          <w:lang w:val="en-GB" w:eastAsia="nl-NL"/>
        </w:rPr>
        <w:t xml:space="preserve">Linkage </w:t>
      </w:r>
      <w:r w:rsidR="00D0496A">
        <w:rPr>
          <w:rFonts w:ascii="Times New Roman" w:eastAsia="Times New Roman" w:hAnsi="Times New Roman" w:cs="Times New Roman"/>
          <w:lang w:val="en-GB" w:eastAsia="nl-NL"/>
        </w:rPr>
        <w:t>dis</w:t>
      </w:r>
      <w:r w:rsidR="001B60B1" w:rsidRPr="002014F9">
        <w:rPr>
          <w:rFonts w:ascii="Times New Roman" w:eastAsia="Times New Roman" w:hAnsi="Times New Roman" w:cs="Times New Roman"/>
          <w:lang w:val="en-GB" w:eastAsia="nl-NL"/>
        </w:rPr>
        <w:t xml:space="preserve">equilibrium among loci </w:t>
      </w:r>
      <w:bookmarkStart w:id="0" w:name="_Hlk37698553"/>
      <w:r w:rsidR="001B60B1" w:rsidRPr="00DC2997">
        <w:rPr>
          <w:rFonts w:ascii="Times New Roman" w:eastAsia="Times New Roman" w:hAnsi="Times New Roman" w:cs="Times New Roman"/>
          <w:lang w:val="en-GB" w:eastAsia="nl-NL"/>
        </w:rPr>
        <w:t xml:space="preserve">assessed for </w:t>
      </w:r>
      <w:r w:rsidR="009875E5">
        <w:rPr>
          <w:rFonts w:ascii="Times New Roman" w:eastAsia="Times New Roman" w:hAnsi="Times New Roman" w:cs="Times New Roman"/>
          <w:lang w:val="en-GB" w:eastAsia="nl-NL"/>
        </w:rPr>
        <w:t>the totality of</w:t>
      </w:r>
      <w:r w:rsidR="001B60B1" w:rsidRPr="00DC2997">
        <w:rPr>
          <w:rFonts w:ascii="Times New Roman" w:eastAsia="Times New Roman" w:hAnsi="Times New Roman" w:cs="Times New Roman"/>
          <w:lang w:val="en-GB" w:eastAsia="nl-NL"/>
        </w:rPr>
        <w:t xml:space="preserve"> population</w:t>
      </w:r>
      <w:r w:rsidR="009875E5">
        <w:rPr>
          <w:rFonts w:ascii="Times New Roman" w:eastAsia="Times New Roman" w:hAnsi="Times New Roman" w:cs="Times New Roman"/>
          <w:lang w:val="en-GB" w:eastAsia="nl-NL"/>
        </w:rPr>
        <w:t>s</w:t>
      </w:r>
      <w:bookmarkEnd w:id="0"/>
      <w:r w:rsidR="001B60B1" w:rsidRPr="00DC2997">
        <w:rPr>
          <w:rFonts w:ascii="Times New Roman" w:eastAsia="Times New Roman" w:hAnsi="Times New Roman" w:cs="Times New Roman"/>
          <w:lang w:val="en-GB" w:eastAsia="nl-NL"/>
        </w:rPr>
        <w:t xml:space="preserve"> using </w:t>
      </w:r>
      <w:r w:rsidR="00C36C91" w:rsidRPr="002014F9">
        <w:rPr>
          <w:rFonts w:ascii="Times New Roman" w:eastAsia="Times New Roman" w:hAnsi="Times New Roman" w:cs="Times New Roman"/>
          <w:lang w:val="en-GB" w:eastAsia="nl-NL"/>
        </w:rPr>
        <w:t>FSTAT 2.9.3.2</w:t>
      </w:r>
      <w:r w:rsidR="00C36C91">
        <w:rPr>
          <w:rFonts w:ascii="Times New Roman" w:eastAsia="Times New Roman" w:hAnsi="Times New Roman" w:cs="Times New Roman"/>
          <w:lang w:val="en-GB" w:eastAsia="nl-NL"/>
        </w:rPr>
        <w:t xml:space="preserve"> (</w:t>
      </w:r>
      <w:r w:rsidR="00C36C91" w:rsidRPr="00C36C91">
        <w:rPr>
          <w:rFonts w:ascii="Times New Roman" w:eastAsia="Times New Roman" w:hAnsi="Times New Roman" w:cs="Times New Roman"/>
          <w:color w:val="000000"/>
        </w:rPr>
        <w:t>Goudet</w:t>
      </w:r>
      <w:r w:rsidR="00C36C91">
        <w:rPr>
          <w:rFonts w:ascii="Times New Roman" w:eastAsia="Times New Roman" w:hAnsi="Times New Roman" w:cs="Times New Roman"/>
          <w:color w:val="000000"/>
        </w:rPr>
        <w:t xml:space="preserve"> 1995</w:t>
      </w:r>
      <w:r w:rsidR="001B60B1" w:rsidRPr="00DC2997">
        <w:rPr>
          <w:rFonts w:ascii="Times New Roman" w:eastAsia="Times New Roman" w:hAnsi="Times New Roman" w:cs="Times New Roman"/>
          <w:lang w:val="en-GB" w:eastAsia="nl-NL"/>
        </w:rPr>
        <w:t xml:space="preserve">). </w:t>
      </w:r>
      <w:r w:rsidR="00AA23D0">
        <w:rPr>
          <w:rFonts w:ascii="Times New Roman" w:eastAsia="Times New Roman" w:hAnsi="Times New Roman" w:cs="Times New Roman"/>
          <w:lang w:val="en-GB" w:eastAsia="nl-NL"/>
        </w:rPr>
        <w:t>F</w:t>
      </w:r>
      <w:r w:rsidR="00AA23D0" w:rsidRPr="005335E6">
        <w:rPr>
          <w:rFonts w:ascii="Times New Roman" w:eastAsia="Times New Roman" w:hAnsi="Times New Roman" w:cs="Times New Roman"/>
          <w:lang w:val="en-GB" w:eastAsia="nl-NL"/>
        </w:rPr>
        <w:t>or each pair of loci analysed</w:t>
      </w:r>
      <w:r w:rsidR="00AA23D0">
        <w:rPr>
          <w:rFonts w:ascii="Times New Roman" w:eastAsia="Times New Roman" w:hAnsi="Times New Roman" w:cs="Times New Roman"/>
          <w:lang w:val="en-GB" w:eastAsia="nl-NL"/>
        </w:rPr>
        <w:t xml:space="preserve">, the software computes a correlation </w:t>
      </w:r>
      <w:r w:rsidR="00AA23D0" w:rsidRPr="008C2E30">
        <w:rPr>
          <w:rFonts w:ascii="Times New Roman" w:eastAsia="Times New Roman" w:hAnsi="Times New Roman" w:cs="Times New Roman"/>
          <w:lang w:val="en-GB" w:eastAsia="nl-NL"/>
        </w:rPr>
        <w:t xml:space="preserve">coefficient </w:t>
      </w:r>
      <w:r w:rsidR="00AA23D0" w:rsidRPr="008C2E30">
        <w:rPr>
          <w:rFonts w:ascii="Times New Roman" w:eastAsia="Times New Roman" w:hAnsi="Times New Roman" w:cs="Times New Roman"/>
          <w:i/>
          <w:lang w:val="en-GB" w:eastAsia="nl-NL"/>
        </w:rPr>
        <w:t>r</w:t>
      </w:r>
      <w:r w:rsidR="00AA23D0" w:rsidRPr="008C2E30">
        <w:rPr>
          <w:rFonts w:ascii="Times New Roman" w:eastAsia="Times New Roman" w:hAnsi="Times New Roman" w:cs="Times New Roman"/>
          <w:vertAlign w:val="superscript"/>
          <w:lang w:val="en-GB" w:eastAsia="nl-NL"/>
        </w:rPr>
        <w:t>2</w:t>
      </w:r>
      <w:r w:rsidR="00AA23D0" w:rsidRPr="008C2E30">
        <w:rPr>
          <w:rFonts w:ascii="Times New Roman" w:eastAsia="Times New Roman" w:hAnsi="Times New Roman" w:cs="Times New Roman"/>
          <w:lang w:val="en-GB" w:eastAsia="nl-NL"/>
        </w:rPr>
        <w:t xml:space="preserve"> over</w:t>
      </w:r>
      <w:r w:rsidR="00AA23D0">
        <w:rPr>
          <w:rFonts w:ascii="Times New Roman" w:eastAsia="Times New Roman" w:hAnsi="Times New Roman" w:cs="Times New Roman"/>
          <w:lang w:val="en-GB" w:eastAsia="nl-NL"/>
        </w:rPr>
        <w:t xml:space="preserve"> the entire population and for each population</w:t>
      </w:r>
      <w:r w:rsidR="00AA23D0">
        <w:rPr>
          <w:rFonts w:ascii="Times New Roman" w:eastAsia="Times New Roman" w:hAnsi="Times New Roman" w:cs="Times New Roman"/>
          <w:color w:val="000000"/>
        </w:rPr>
        <w:t>. A</w:t>
      </w:r>
      <w:r w:rsidR="00AA23D0" w:rsidRPr="009620CD">
        <w:rPr>
          <w:rFonts w:ascii="Times New Roman" w:eastAsia="Times New Roman" w:hAnsi="Times New Roman" w:cs="Times New Roman"/>
          <w:lang w:val="en-GB" w:eastAsia="nl-NL"/>
        </w:rPr>
        <w:t xml:space="preserve"> threshold </w:t>
      </w:r>
      <w:r w:rsidR="00AA23D0" w:rsidRPr="009620CD">
        <w:rPr>
          <w:rFonts w:ascii="Times New Roman" w:eastAsia="Times New Roman" w:hAnsi="Times New Roman" w:cs="Times New Roman"/>
          <w:i/>
          <w:lang w:val="en-GB" w:eastAsia="nl-NL"/>
        </w:rPr>
        <w:t>r</w:t>
      </w:r>
      <w:r w:rsidR="00AA23D0" w:rsidRPr="009620CD">
        <w:rPr>
          <w:rFonts w:ascii="Times New Roman" w:eastAsia="Times New Roman" w:hAnsi="Times New Roman" w:cs="Times New Roman"/>
          <w:vertAlign w:val="superscript"/>
          <w:lang w:val="en-GB" w:eastAsia="nl-NL"/>
        </w:rPr>
        <w:t>2</w:t>
      </w:r>
      <w:r w:rsidR="00AA23D0" w:rsidRPr="009620CD">
        <w:rPr>
          <w:rFonts w:ascii="Times New Roman" w:eastAsia="Times New Roman" w:hAnsi="Times New Roman" w:cs="Times New Roman"/>
          <w:lang w:val="en-GB" w:eastAsia="nl-NL"/>
        </w:rPr>
        <w:t xml:space="preserve"> value </w:t>
      </w:r>
      <w:r w:rsidR="00AA23D0">
        <w:rPr>
          <w:rFonts w:ascii="Times New Roman" w:eastAsia="Times New Roman" w:hAnsi="Times New Roman" w:cs="Times New Roman"/>
          <w:lang w:val="en-GB" w:eastAsia="nl-NL"/>
        </w:rPr>
        <w:t xml:space="preserve">above </w:t>
      </w:r>
      <w:r w:rsidR="00AA23D0" w:rsidRPr="009620CD">
        <w:rPr>
          <w:rFonts w:ascii="Times New Roman" w:eastAsia="Times New Roman" w:hAnsi="Times New Roman" w:cs="Times New Roman"/>
          <w:lang w:val="en-GB" w:eastAsia="nl-NL"/>
        </w:rPr>
        <w:t xml:space="preserve">0.8 </w:t>
      </w:r>
      <w:r w:rsidR="00AA23D0">
        <w:rPr>
          <w:rFonts w:ascii="Times New Roman" w:eastAsia="Times New Roman" w:hAnsi="Times New Roman" w:cs="Times New Roman"/>
          <w:lang w:val="en-GB" w:eastAsia="nl-NL"/>
        </w:rPr>
        <w:t xml:space="preserve">indicates </w:t>
      </w:r>
      <w:r w:rsidR="00AA23D0" w:rsidRPr="009620CD">
        <w:rPr>
          <w:rFonts w:ascii="Times New Roman" w:eastAsia="Times New Roman" w:hAnsi="Times New Roman" w:cs="Times New Roman"/>
          <w:lang w:val="en-GB" w:eastAsia="nl-NL"/>
        </w:rPr>
        <w:t>a non-random association between the alleles present at two genetic loci</w:t>
      </w:r>
      <w:r w:rsidR="00AA23D0">
        <w:rPr>
          <w:rFonts w:ascii="Times New Roman" w:eastAsia="Times New Roman" w:hAnsi="Times New Roman" w:cs="Times New Roman"/>
          <w:lang w:val="en-GB" w:eastAsia="nl-NL"/>
        </w:rPr>
        <w:t xml:space="preserve"> (Carlson et al. 2004). </w:t>
      </w:r>
      <w:r w:rsidR="00E919EA">
        <w:rPr>
          <w:rFonts w:ascii="Times New Roman" w:eastAsia="Times New Roman" w:hAnsi="Times New Roman" w:cs="Times New Roman"/>
          <w:color w:val="000000"/>
        </w:rPr>
        <w:t>Significant P-value</w:t>
      </w:r>
      <w:r w:rsidR="00440E31">
        <w:rPr>
          <w:rFonts w:ascii="Times New Roman" w:eastAsia="Times New Roman" w:hAnsi="Times New Roman" w:cs="Times New Roman"/>
          <w:color w:val="000000"/>
        </w:rPr>
        <w:t>s</w:t>
      </w:r>
      <w:r w:rsidR="00E919EA">
        <w:rPr>
          <w:rFonts w:ascii="Times New Roman" w:eastAsia="Times New Roman" w:hAnsi="Times New Roman" w:cs="Times New Roman"/>
          <w:color w:val="000000"/>
        </w:rPr>
        <w:t xml:space="preserve"> </w:t>
      </w:r>
      <w:r w:rsidR="00440E31">
        <w:rPr>
          <w:rFonts w:ascii="Times New Roman" w:eastAsia="Times New Roman" w:hAnsi="Times New Roman" w:cs="Times New Roman"/>
          <w:color w:val="000000"/>
        </w:rPr>
        <w:t>(</w:t>
      </w:r>
      <w:r w:rsidR="00E919EA">
        <w:rPr>
          <w:rFonts w:ascii="Times New Roman" w:eastAsia="Times New Roman" w:hAnsi="Times New Roman" w:cs="Times New Roman"/>
          <w:color w:val="000000"/>
        </w:rPr>
        <w:t>after Bonferroni corrections at P &lt; 0.001</w:t>
      </w:r>
      <w:r w:rsidR="00440E31">
        <w:rPr>
          <w:rFonts w:ascii="Times New Roman" w:eastAsia="Times New Roman" w:hAnsi="Times New Roman" w:cs="Times New Roman"/>
          <w:color w:val="000000"/>
        </w:rPr>
        <w:t>) are also reported</w:t>
      </w:r>
      <w:r w:rsidR="00ED4239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64C4A596" w14:textId="30A2C289" w:rsidR="00752254" w:rsidRPr="00F66444" w:rsidRDefault="00752254" w:rsidP="00A107FA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tbl>
      <w:tblPr>
        <w:tblW w:w="6930" w:type="dxa"/>
        <w:jc w:val="center"/>
        <w:tblLook w:val="04A0" w:firstRow="1" w:lastRow="0" w:firstColumn="1" w:lastColumn="0" w:noHBand="0" w:noVBand="1"/>
      </w:tblPr>
      <w:tblGrid>
        <w:gridCol w:w="2160"/>
        <w:gridCol w:w="2610"/>
        <w:gridCol w:w="2160"/>
      </w:tblGrid>
      <w:tr w:rsidR="00120931" w:rsidRPr="00752254" w14:paraId="30A3190C" w14:textId="77777777" w:rsidTr="00120931">
        <w:trPr>
          <w:trHeight w:val="539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15524" w14:textId="77777777" w:rsidR="00120931" w:rsidRPr="00752254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52254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Loci pai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C2444" w14:textId="1608D704" w:rsidR="00120931" w:rsidRPr="00752254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52254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Correlation coefficient (</w:t>
            </w:r>
            <w:r w:rsidRPr="00A16B6F">
              <w:rPr>
                <w:rFonts w:ascii="Times New Roman" w:eastAsia="Times New Roman" w:hAnsi="Times New Roman" w:cs="Times New Roman"/>
                <w:i/>
                <w:lang w:val="en-GB" w:eastAsia="nl-NL"/>
              </w:rPr>
              <w:t>r</w:t>
            </w:r>
            <w:r w:rsidRPr="00A16B6F">
              <w:rPr>
                <w:rFonts w:ascii="Times New Roman" w:eastAsia="Times New Roman" w:hAnsi="Times New Roman" w:cs="Times New Roman"/>
                <w:vertAlign w:val="superscript"/>
                <w:lang w:val="en-GB" w:eastAsia="nl-NL"/>
              </w:rPr>
              <w:t>2</w:t>
            </w:r>
            <w:r w:rsidRPr="00752254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8048B" w14:textId="0CBCE2FA" w:rsidR="00120931" w:rsidRPr="00752254" w:rsidRDefault="00120931" w:rsidP="00C36C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</w:t>
            </w:r>
            <w:r w:rsidR="00C36C9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value</w:t>
            </w:r>
          </w:p>
        </w:tc>
      </w:tr>
      <w:tr w:rsidR="00120931" w:rsidRPr="00752254" w14:paraId="482E7F06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49EF2" w14:textId="17E4D803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79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109-Bi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2B5F4" w14:textId="57C6FDEB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43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B3E35" w14:textId="356457CC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02</w:t>
            </w:r>
          </w:p>
        </w:tc>
      </w:tr>
      <w:tr w:rsidR="00120931" w:rsidRPr="00752254" w14:paraId="7EE8E07B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BE81D" w14:textId="1E847D85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79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1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47FB2" w14:textId="11FB4F79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4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39D5D" w14:textId="24759AC3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878</w:t>
            </w:r>
          </w:p>
        </w:tc>
      </w:tr>
      <w:tr w:rsidR="00120931" w:rsidRPr="00752254" w14:paraId="45A8B07A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8DDDF" w14:textId="5A03BF58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79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1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49258" w14:textId="0CC742EE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06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F2E1C" w14:textId="09AC7BA9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164</w:t>
            </w:r>
          </w:p>
        </w:tc>
      </w:tr>
      <w:tr w:rsidR="00120931" w:rsidRPr="00752254" w14:paraId="6007EBAC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71D05" w14:textId="44EABBDA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79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1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14DD1" w14:textId="3CD48768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1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30E4A" w14:textId="11A12A3F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802</w:t>
            </w:r>
          </w:p>
        </w:tc>
      </w:tr>
      <w:tr w:rsidR="00120931" w:rsidRPr="00752254" w14:paraId="74668686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90791" w14:textId="28EDD7BD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79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41699" w14:textId="2FEFA667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2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3CC05" w14:textId="119FD404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775</w:t>
            </w:r>
          </w:p>
        </w:tc>
      </w:tr>
      <w:tr w:rsidR="00120931" w:rsidRPr="00752254" w14:paraId="695A73A5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3B10D" w14:textId="350AF9BB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79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C08A0" w14:textId="1218A98B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5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3D836" w14:textId="710D63D1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512</w:t>
            </w:r>
          </w:p>
        </w:tc>
      </w:tr>
      <w:tr w:rsidR="00120931" w:rsidRPr="00752254" w14:paraId="6A24E466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36D96" w14:textId="0E9BD81C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79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1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FFBDE" w14:textId="56EB1D88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3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E4E76" w14:textId="5B2F9395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967</w:t>
            </w:r>
          </w:p>
        </w:tc>
      </w:tr>
      <w:tr w:rsidR="00120931" w:rsidRPr="00752254" w14:paraId="3EE8E383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B0D99" w14:textId="1F441BB1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79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579AD" w14:textId="3D29EA2D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23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9CC8C" w14:textId="693040CE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171</w:t>
            </w:r>
          </w:p>
        </w:tc>
      </w:tr>
      <w:tr w:rsidR="00120931" w:rsidRPr="00752254" w14:paraId="5EA4C4E4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CEB77" w14:textId="4435DCCE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79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1E3A8" w14:textId="72D4DBB2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07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7A36A" w14:textId="0F7E6A5E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954</w:t>
            </w:r>
          </w:p>
        </w:tc>
      </w:tr>
      <w:tr w:rsidR="00120931" w:rsidRPr="00752254" w14:paraId="25011074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23F2F" w14:textId="6E20D634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09-Bi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1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DE8B" w14:textId="6C65481F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5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C46B3" w14:textId="263D6E5F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04</w:t>
            </w:r>
          </w:p>
        </w:tc>
      </w:tr>
      <w:tr w:rsidR="00120931" w:rsidRPr="00752254" w14:paraId="49759FA6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0FA4C" w14:textId="667DBB5D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09-Bi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1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F0C61" w14:textId="107D75D7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4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AA5C1" w14:textId="03608B7D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235</w:t>
            </w:r>
          </w:p>
        </w:tc>
      </w:tr>
      <w:tr w:rsidR="00120931" w:rsidRPr="00752254" w14:paraId="21253425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A8888" w14:textId="3ECD202D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09-Bi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1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4B275" w14:textId="5F911897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4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EFF4D" w14:textId="4CA21320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623</w:t>
            </w:r>
          </w:p>
        </w:tc>
      </w:tr>
      <w:tr w:rsidR="00120931" w:rsidRPr="00752254" w14:paraId="016988D5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E3CFE" w14:textId="7953A7DD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09-Bi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6B609" w14:textId="347983F4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6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6857" w14:textId="7579899C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64</w:t>
            </w:r>
          </w:p>
        </w:tc>
      </w:tr>
      <w:tr w:rsidR="00120931" w:rsidRPr="00752254" w14:paraId="2E474482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301D6" w14:textId="7075FBC7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09-Bi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A39E6" w14:textId="32572BA8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5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BF29D" w14:textId="10604CBA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217</w:t>
            </w:r>
          </w:p>
        </w:tc>
      </w:tr>
      <w:tr w:rsidR="00120931" w:rsidRPr="00752254" w14:paraId="30410D49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BF009" w14:textId="010D53FD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09-Bi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1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48E0A" w14:textId="6BC28EE8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5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A10BE" w14:textId="401B3BF8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22</w:t>
            </w:r>
          </w:p>
        </w:tc>
      </w:tr>
      <w:tr w:rsidR="00120931" w:rsidRPr="00752254" w14:paraId="47B665DA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76F34" w14:textId="15DD6366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09-Bi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1F4E3" w14:textId="1E846A7E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4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C5786" w14:textId="756232D9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86</w:t>
            </w:r>
          </w:p>
        </w:tc>
      </w:tr>
      <w:tr w:rsidR="00120931" w:rsidRPr="00752254" w14:paraId="35BEA3A4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E428C" w14:textId="19D64974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09-Bi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BD359" w14:textId="42C364CC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7B2AE" w14:textId="3202D6E0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498</w:t>
            </w:r>
          </w:p>
        </w:tc>
      </w:tr>
      <w:tr w:rsidR="00120931" w:rsidRPr="00752254" w14:paraId="2964112D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889AA" w14:textId="63C4097F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01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1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63CB7" w14:textId="626DC347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3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3F8FF" w14:textId="3E3DFE08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906</w:t>
            </w:r>
          </w:p>
        </w:tc>
      </w:tr>
      <w:tr w:rsidR="00120931" w:rsidRPr="00752254" w14:paraId="66428C48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3AA35" w14:textId="78698EBB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01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1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5C2AA" w14:textId="0F8ADDFA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8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9E712" w14:textId="0DE897D1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18</w:t>
            </w:r>
          </w:p>
        </w:tc>
      </w:tr>
      <w:tr w:rsidR="00120931" w:rsidRPr="00752254" w14:paraId="4F23243E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C91FB" w14:textId="77F8DA76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01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0C45" w14:textId="574A35FB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5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894D9" w14:textId="572C92F4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676</w:t>
            </w:r>
          </w:p>
        </w:tc>
      </w:tr>
      <w:tr w:rsidR="00120931" w:rsidRPr="00752254" w14:paraId="35A87BDF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24F72" w14:textId="150B5B49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01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E71A0" w14:textId="174974CF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5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9DD38" w14:textId="06B9E9BF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534</w:t>
            </w:r>
          </w:p>
        </w:tc>
      </w:tr>
      <w:tr w:rsidR="00120931" w:rsidRPr="00752254" w14:paraId="39CF8C5A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DB47" w14:textId="43D23E43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01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1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CEE4A" w14:textId="7DDCDEAD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5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E48E7" w14:textId="41BA2207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5</w:t>
            </w:r>
          </w:p>
        </w:tc>
      </w:tr>
      <w:tr w:rsidR="00120931" w:rsidRPr="00752254" w14:paraId="30A2E596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828A4" w14:textId="140961E2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01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C1483" w14:textId="195AE76A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9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BC5E0" w14:textId="14490AEF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173</w:t>
            </w:r>
          </w:p>
        </w:tc>
      </w:tr>
      <w:tr w:rsidR="00120931" w:rsidRPr="00752254" w14:paraId="61832709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E82B5" w14:textId="6D42C1C7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01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94415" w14:textId="356FE4DC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7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58384" w14:textId="71373BB6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46</w:t>
            </w:r>
          </w:p>
        </w:tc>
      </w:tr>
      <w:tr w:rsidR="00120931" w:rsidRPr="00752254" w14:paraId="60CF0518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D6B11" w14:textId="63CC8362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08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1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17379" w14:textId="6C156AB2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5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7AC05" w14:textId="1DB911D4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03</w:t>
            </w:r>
          </w:p>
        </w:tc>
      </w:tr>
      <w:tr w:rsidR="00120931" w:rsidRPr="00752254" w14:paraId="0B41B3EC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35C4A" w14:textId="24B207B1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08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82BF1" w14:textId="2CFF3DD4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7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AAB12" w14:textId="5EF3E900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592</w:t>
            </w:r>
          </w:p>
        </w:tc>
      </w:tr>
      <w:tr w:rsidR="00120931" w:rsidRPr="00752254" w14:paraId="652807D3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02B2A" w14:textId="465C4F3A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08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4E093" w14:textId="4AFAB51E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4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813B0" w14:textId="056F544B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7</w:t>
            </w:r>
          </w:p>
        </w:tc>
      </w:tr>
      <w:tr w:rsidR="00120931" w:rsidRPr="00752254" w14:paraId="606EFC49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10F08" w14:textId="7B293B5B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08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1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A7687" w14:textId="0D2BC655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203F7" w14:textId="1D08D4C9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85</w:t>
            </w:r>
          </w:p>
        </w:tc>
      </w:tr>
      <w:tr w:rsidR="00120931" w:rsidRPr="00752254" w14:paraId="35475EE7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16965" w14:textId="0F4398EB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08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4F83F" w14:textId="55D1E8B0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06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45757" w14:textId="3E33B2BD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144</w:t>
            </w:r>
          </w:p>
        </w:tc>
      </w:tr>
      <w:tr w:rsidR="00120931" w:rsidRPr="00752254" w14:paraId="3450396C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08389" w14:textId="63343528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08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2DA6A" w14:textId="2D4CFDF2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3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1DE76" w14:textId="6EFB8945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115</w:t>
            </w:r>
          </w:p>
        </w:tc>
      </w:tr>
      <w:tr w:rsidR="00120931" w:rsidRPr="00752254" w14:paraId="758D913B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7B4F0" w14:textId="3C0D2A8A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83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5005B" w14:textId="3ABC6575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2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B5A21" w14:textId="088D78BD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715</w:t>
            </w:r>
          </w:p>
        </w:tc>
      </w:tr>
      <w:tr w:rsidR="00120931" w:rsidRPr="00752254" w14:paraId="2DF8A33D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97E31" w14:textId="24662B45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83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AFE16" w14:textId="091DA2F8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1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25521" w14:textId="4B03012A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503</w:t>
            </w:r>
          </w:p>
        </w:tc>
      </w:tr>
      <w:tr w:rsidR="00120931" w:rsidRPr="00752254" w14:paraId="49F7048B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B233E" w14:textId="7765AEF9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83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1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3D152" w14:textId="64BD7917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2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221C9" w14:textId="22AACFED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179</w:t>
            </w:r>
            <w:bookmarkStart w:id="1" w:name="_GoBack"/>
            <w:bookmarkEnd w:id="1"/>
          </w:p>
        </w:tc>
      </w:tr>
      <w:tr w:rsidR="00120931" w:rsidRPr="00752254" w14:paraId="3C836FA2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6313F" w14:textId="14206F99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83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C152D" w14:textId="3959213A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9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550A4" w14:textId="18E4FB2A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191</w:t>
            </w:r>
          </w:p>
        </w:tc>
      </w:tr>
      <w:tr w:rsidR="00120931" w:rsidRPr="00752254" w14:paraId="1668F429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E5B57" w14:textId="502E622F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83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2E901" w14:textId="14BF74EC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175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1A162" w14:textId="4BB9B94A" w:rsidR="00120931" w:rsidRPr="009F5173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9F5173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120931" w:rsidRPr="00752254" w14:paraId="7AFCC1EA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B8E47" w14:textId="3518136A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99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E1B46" w14:textId="48CF8ED9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5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3255" w14:textId="125ED9C2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613</w:t>
            </w:r>
          </w:p>
        </w:tc>
      </w:tr>
      <w:tr w:rsidR="00120931" w:rsidRPr="00752254" w14:paraId="33D1F69A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82272" w14:textId="5AD38557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99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1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E53BE" w14:textId="1CB14D5B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6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F822E" w14:textId="3D820110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843</w:t>
            </w:r>
          </w:p>
        </w:tc>
      </w:tr>
      <w:tr w:rsidR="00120931" w:rsidRPr="00752254" w14:paraId="4D8B1537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E4E42" w14:textId="00F17A47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99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D0B6D" w14:textId="2670329B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5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C1916" w14:textId="202A6BE1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</w:t>
            </w:r>
          </w:p>
        </w:tc>
      </w:tr>
      <w:tr w:rsidR="00120931" w:rsidRPr="00752254" w14:paraId="3167963A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9CFF8" w14:textId="74490C2F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lastRenderedPageBreak/>
              <w:t xml:space="preserve">99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C5A00" w14:textId="7DB5E111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2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5840C" w14:textId="1993530E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788</w:t>
            </w:r>
          </w:p>
        </w:tc>
      </w:tr>
      <w:tr w:rsidR="00120931" w:rsidRPr="00752254" w14:paraId="6D8720C6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B0F0D" w14:textId="1A3500BF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6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1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D59B6" w14:textId="21EC19D2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7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77BDA" w14:textId="23776DD4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71</w:t>
            </w:r>
          </w:p>
        </w:tc>
      </w:tr>
      <w:tr w:rsidR="00120931" w:rsidRPr="00752254" w14:paraId="16167D0E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1502D" w14:textId="529D3B91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6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DBF1D" w14:textId="4187FE62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09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9A39D" w14:textId="63E9B471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185</w:t>
            </w:r>
          </w:p>
        </w:tc>
      </w:tr>
      <w:tr w:rsidR="00120931" w:rsidRPr="00752254" w14:paraId="66F71E57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82C58" w14:textId="0E350171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6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A16E4" w14:textId="182EDD4B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4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D0A75" w14:textId="78780AFF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654</w:t>
            </w:r>
          </w:p>
        </w:tc>
      </w:tr>
      <w:tr w:rsidR="00120931" w:rsidRPr="00752254" w14:paraId="0C5AD011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3E8EA" w14:textId="6306B2D1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87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B35C4" w14:textId="7B1B3135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6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A9B75" w14:textId="5800A082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319</w:t>
            </w:r>
          </w:p>
        </w:tc>
      </w:tr>
      <w:tr w:rsidR="00120931" w:rsidRPr="00752254" w14:paraId="68526CD4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ECD99F" w14:textId="0B852C60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187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655A24" w14:textId="2BE384E1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0853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3FE575" w14:textId="4C124E50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57</w:t>
            </w:r>
          </w:p>
        </w:tc>
      </w:tr>
      <w:tr w:rsidR="00120931" w:rsidRPr="00752254" w14:paraId="4B879263" w14:textId="77777777" w:rsidTr="00120931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5EB1E" w14:textId="294F633B" w:rsidR="00120931" w:rsidRPr="00A16B6F" w:rsidRDefault="00120931" w:rsidP="00120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 xml:space="preserve">84 </w:t>
            </w:r>
            <w:r>
              <w:rPr>
                <w:rFonts w:ascii="Times New Roman" w:hAnsi="Times New Roman" w:cs="Times New Roman"/>
              </w:rPr>
              <w:t>×</w:t>
            </w:r>
            <w:r w:rsidRPr="00A16B6F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B9B02B" w14:textId="252DCF81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0127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84C65" w14:textId="2F4C1584" w:rsidR="00120931" w:rsidRPr="00A16B6F" w:rsidRDefault="00120931" w:rsidP="00120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16B6F">
              <w:rPr>
                <w:rFonts w:ascii="Times New Roman" w:hAnsi="Times New Roman" w:cs="Times New Roman"/>
              </w:rPr>
              <w:t>0.65</w:t>
            </w:r>
          </w:p>
        </w:tc>
      </w:tr>
    </w:tbl>
    <w:p w14:paraId="2B07B5AF" w14:textId="04D502C3" w:rsidR="001F2052" w:rsidRDefault="001F2052"/>
    <w:p w14:paraId="4E492C56" w14:textId="77777777" w:rsidR="00C36C91" w:rsidRDefault="00C36C91">
      <w:pPr>
        <w:rPr>
          <w:rFonts w:ascii="Times New Roman" w:hAnsi="Times New Roman" w:cs="Times New Roman"/>
          <w:b/>
        </w:rPr>
      </w:pPr>
    </w:p>
    <w:p w14:paraId="7AD7A7A9" w14:textId="0A6B6EE3" w:rsidR="00D0496A" w:rsidRDefault="00D0496A">
      <w:pPr>
        <w:rPr>
          <w:rFonts w:ascii="Times New Roman" w:hAnsi="Times New Roman" w:cs="Times New Roman"/>
          <w:b/>
        </w:rPr>
      </w:pPr>
      <w:r w:rsidRPr="00C36C91">
        <w:rPr>
          <w:rFonts w:ascii="Times New Roman" w:hAnsi="Times New Roman" w:cs="Times New Roman"/>
          <w:b/>
        </w:rPr>
        <w:t>References</w:t>
      </w:r>
    </w:p>
    <w:p w14:paraId="7C91F4D2" w14:textId="77777777" w:rsidR="00783F2A" w:rsidRPr="00D0496A" w:rsidRDefault="00783F2A" w:rsidP="00783F2A">
      <w:pPr>
        <w:jc w:val="both"/>
        <w:rPr>
          <w:rFonts w:ascii="Times New Roman" w:hAnsi="Times New Roman" w:cs="Times New Roman"/>
        </w:rPr>
      </w:pPr>
      <w:r w:rsidRPr="006973BF">
        <w:rPr>
          <w:rFonts w:ascii="Times New Roman" w:hAnsi="Times New Roman" w:cs="Times New Roman"/>
          <w:lang w:val="it-IT"/>
        </w:rPr>
        <w:t xml:space="preserve">Carlson CS, Eberle MA, Rieder MJ, Yi Q, Kruglyak L, Nickerson DA. </w:t>
      </w:r>
      <w:r w:rsidRPr="00783F2A">
        <w:rPr>
          <w:rFonts w:ascii="Times New Roman" w:hAnsi="Times New Roman" w:cs="Times New Roman"/>
        </w:rPr>
        <w:t>Selecting a maximally informative set of single-nucleotide polymorphisms for association analyses using linkage disequilibrium. A</w:t>
      </w:r>
      <w:r>
        <w:rPr>
          <w:rFonts w:ascii="Times New Roman" w:hAnsi="Times New Roman" w:cs="Times New Roman"/>
        </w:rPr>
        <w:t>m J Hum</w:t>
      </w:r>
      <w:r w:rsidRPr="00783F2A">
        <w:rPr>
          <w:rFonts w:ascii="Times New Roman" w:hAnsi="Times New Roman" w:cs="Times New Roman"/>
        </w:rPr>
        <w:t xml:space="preserve"> G</w:t>
      </w:r>
      <w:r>
        <w:rPr>
          <w:rFonts w:ascii="Times New Roman" w:hAnsi="Times New Roman" w:cs="Times New Roman"/>
        </w:rPr>
        <w:t>enet. 2004;</w:t>
      </w:r>
      <w:r w:rsidRPr="00783F2A">
        <w:rPr>
          <w:rFonts w:ascii="Times New Roman" w:hAnsi="Times New Roman" w:cs="Times New Roman"/>
        </w:rPr>
        <w:t>74</w:t>
      </w:r>
      <w:r>
        <w:rPr>
          <w:rFonts w:ascii="Times New Roman" w:hAnsi="Times New Roman" w:cs="Times New Roman"/>
        </w:rPr>
        <w:t>:</w:t>
      </w:r>
      <w:r w:rsidRPr="00783F2A">
        <w:rPr>
          <w:rFonts w:ascii="Times New Roman" w:hAnsi="Times New Roman" w:cs="Times New Roman"/>
        </w:rPr>
        <w:t>106-20.</w:t>
      </w:r>
    </w:p>
    <w:p w14:paraId="5689B92E" w14:textId="77777777" w:rsidR="00783F2A" w:rsidRPr="00C36C91" w:rsidRDefault="00783F2A">
      <w:pPr>
        <w:rPr>
          <w:rFonts w:ascii="Times New Roman" w:hAnsi="Times New Roman" w:cs="Times New Roman"/>
          <w:b/>
        </w:rPr>
      </w:pPr>
    </w:p>
    <w:p w14:paraId="7F47AE31" w14:textId="066A17B3" w:rsidR="00C36C91" w:rsidRDefault="00C36C91" w:rsidP="00783F2A">
      <w:pPr>
        <w:spacing w:after="0" w:line="240" w:lineRule="auto"/>
        <w:rPr>
          <w:rFonts w:ascii="Times New Roman" w:hAnsi="Times New Roman" w:cs="Times New Roman"/>
        </w:rPr>
      </w:pPr>
      <w:r w:rsidRPr="00C36C91">
        <w:rPr>
          <w:rFonts w:ascii="Times New Roman" w:eastAsia="Times New Roman" w:hAnsi="Times New Roman" w:cs="Times New Roman"/>
          <w:color w:val="000000"/>
        </w:rPr>
        <w:t>Goudet J. FSTAT (version 1.2): a computer program to calculate F-statistics. J Hered. 1995;86:485-6.</w:t>
      </w:r>
    </w:p>
    <w:sectPr w:rsidR="00C36C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95426C" w16cid:durableId="22516CC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BD6D38" w14:textId="77777777" w:rsidR="0044443D" w:rsidRDefault="0044443D" w:rsidP="00752254">
      <w:pPr>
        <w:spacing w:after="0" w:line="240" w:lineRule="auto"/>
      </w:pPr>
      <w:r>
        <w:separator/>
      </w:r>
    </w:p>
  </w:endnote>
  <w:endnote w:type="continuationSeparator" w:id="0">
    <w:p w14:paraId="3F10794C" w14:textId="77777777" w:rsidR="0044443D" w:rsidRDefault="0044443D" w:rsidP="00752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ewCenturySchlbk-Roman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2D8B65" w14:textId="77777777" w:rsidR="0044443D" w:rsidRDefault="0044443D" w:rsidP="00752254">
      <w:pPr>
        <w:spacing w:after="0" w:line="240" w:lineRule="auto"/>
      </w:pPr>
      <w:r>
        <w:separator/>
      </w:r>
    </w:p>
  </w:footnote>
  <w:footnote w:type="continuationSeparator" w:id="0">
    <w:p w14:paraId="1C6F2EA4" w14:textId="77777777" w:rsidR="0044443D" w:rsidRDefault="0044443D" w:rsidP="007522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C978F9"/>
    <w:multiLevelType w:val="hybridMultilevel"/>
    <w:tmpl w:val="5ECAC81E"/>
    <w:lvl w:ilvl="0" w:tplc="88D84C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6CC769BF"/>
    <w:multiLevelType w:val="hybridMultilevel"/>
    <w:tmpl w:val="57967C4C"/>
    <w:lvl w:ilvl="0" w:tplc="EA4060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F07"/>
    <w:rsid w:val="000E2526"/>
    <w:rsid w:val="000F4F07"/>
    <w:rsid w:val="00106723"/>
    <w:rsid w:val="00120931"/>
    <w:rsid w:val="001B60B1"/>
    <w:rsid w:val="001F2052"/>
    <w:rsid w:val="00235713"/>
    <w:rsid w:val="00247BA0"/>
    <w:rsid w:val="0026495C"/>
    <w:rsid w:val="00440E31"/>
    <w:rsid w:val="0044443D"/>
    <w:rsid w:val="00490E61"/>
    <w:rsid w:val="00536C5C"/>
    <w:rsid w:val="006973BF"/>
    <w:rsid w:val="00752254"/>
    <w:rsid w:val="00783F2A"/>
    <w:rsid w:val="007F697A"/>
    <w:rsid w:val="008947EE"/>
    <w:rsid w:val="00954187"/>
    <w:rsid w:val="009875E5"/>
    <w:rsid w:val="009F5173"/>
    <w:rsid w:val="00A107FA"/>
    <w:rsid w:val="00A16B6F"/>
    <w:rsid w:val="00A64093"/>
    <w:rsid w:val="00A843F2"/>
    <w:rsid w:val="00AA23D0"/>
    <w:rsid w:val="00AC7AF2"/>
    <w:rsid w:val="00C01561"/>
    <w:rsid w:val="00C36C91"/>
    <w:rsid w:val="00CC7769"/>
    <w:rsid w:val="00CF7C38"/>
    <w:rsid w:val="00D0496A"/>
    <w:rsid w:val="00D11F38"/>
    <w:rsid w:val="00DC2997"/>
    <w:rsid w:val="00DF5F36"/>
    <w:rsid w:val="00E919EA"/>
    <w:rsid w:val="00ED4239"/>
    <w:rsid w:val="00EF6DAD"/>
    <w:rsid w:val="00F66444"/>
    <w:rsid w:val="00F91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C3306"/>
  <w15:chartTrackingRefBased/>
  <w15:docId w15:val="{4B020285-B5CF-4023-B45C-CD516D8A5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22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2254"/>
  </w:style>
  <w:style w:type="paragraph" w:styleId="Footer">
    <w:name w:val="footer"/>
    <w:basedOn w:val="Normal"/>
    <w:link w:val="FooterChar"/>
    <w:uiPriority w:val="99"/>
    <w:unhideWhenUsed/>
    <w:rsid w:val="007522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2254"/>
  </w:style>
  <w:style w:type="character" w:styleId="CommentReference">
    <w:name w:val="annotation reference"/>
    <w:basedOn w:val="DefaultParagraphFont"/>
    <w:uiPriority w:val="99"/>
    <w:semiHidden/>
    <w:unhideWhenUsed/>
    <w:rsid w:val="008947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7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7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7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7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7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824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91</Words>
  <Characters>166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Iannucci</dc:creator>
  <cp:keywords/>
  <dc:description/>
  <cp:lastModifiedBy>Alessio Iannucci</cp:lastModifiedBy>
  <cp:revision>6</cp:revision>
  <dcterms:created xsi:type="dcterms:W3CDTF">2020-04-21T03:19:00Z</dcterms:created>
  <dcterms:modified xsi:type="dcterms:W3CDTF">2020-04-28T11:21:00Z</dcterms:modified>
</cp:coreProperties>
</file>